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EB" w:rsidRPr="00AC0599" w:rsidRDefault="00430AEB" w:rsidP="00430AEB">
      <w:pPr>
        <w:suppressAutoHyphens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bookmarkStart w:id="0" w:name="_GoBack"/>
      <w:bookmarkEnd w:id="0"/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__________________________________________________________________________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>Experimental constraints for structure calculation</w:t>
      </w:r>
    </w:p>
    <w:p w:rsidR="00430AEB" w:rsidRPr="00AC0599" w:rsidRDefault="00430AEB" w:rsidP="00430AEB">
      <w:pPr>
        <w:suppressAutoHyphens/>
        <w:spacing w:after="0" w:line="240" w:lineRule="auto"/>
        <w:ind w:firstLine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NOE restraint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Total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328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Intra residue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11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Sequential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32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Medium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76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Long-range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9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</w:t>
      </w:r>
    </w:p>
    <w:p w:rsidR="00430AEB" w:rsidRPr="00AC0599" w:rsidRDefault="00430AEB" w:rsidP="00430AEB">
      <w:pPr>
        <w:suppressAutoHyphens/>
        <w:spacing w:after="0" w:line="240" w:lineRule="auto"/>
        <w:ind w:left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Dihedral angle constraint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Total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46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Phi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23</w:t>
      </w:r>
    </w:p>
    <w:p w:rsidR="00430AEB" w:rsidRPr="00AC0599" w:rsidRDefault="00430AEB" w:rsidP="00430AEB">
      <w:pPr>
        <w:suppressAutoHyphens/>
        <w:spacing w:after="0" w:line="240" w:lineRule="auto"/>
        <w:ind w:left="720" w:firstLine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Psi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23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</w:p>
    <w:p w:rsidR="00430AEB" w:rsidRPr="00AC0599" w:rsidRDefault="00430AEB" w:rsidP="00430AEB">
      <w:pPr>
        <w:suppressAutoHyphens/>
        <w:spacing w:after="0" w:line="240" w:lineRule="auto"/>
        <w:ind w:firstLine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Distance violation &gt; 0.5 Å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</w:t>
      </w:r>
    </w:p>
    <w:p w:rsidR="00430AEB" w:rsidRPr="00AC0599" w:rsidRDefault="00430AEB" w:rsidP="00430AEB">
      <w:pPr>
        <w:suppressAutoHyphens/>
        <w:spacing w:after="0" w:line="240" w:lineRule="auto"/>
        <w:ind w:firstLine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Angle violation &gt; 5 º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</w:t>
      </w:r>
    </w:p>
    <w:p w:rsidR="00430AEB" w:rsidRPr="00AC0599" w:rsidRDefault="00430AEB" w:rsidP="00430AEB">
      <w:pPr>
        <w:suppressAutoHyphens/>
        <w:spacing w:after="0" w:line="240" w:lineRule="auto"/>
        <w:ind w:firstLine="720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CYANA target function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6.3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>Deviations from ideal geometry</w:t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 xml:space="preserve">Bond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.020 ± 0.006 Å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Angle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.995</w:t>
      </w:r>
      <w:r w:rsidRPr="00AC0599">
        <w:rPr>
          <w:rFonts w:ascii="Times New Roman" w:eastAsia="SimSun" w:hAnsi="Times New Roman" w:cs="Times New Roman"/>
          <w:color w:val="000000" w:themeColor="text1"/>
          <w:kern w:val="1"/>
          <w:sz w:val="24"/>
          <w:szCs w:val="24"/>
          <w:lang w:val="en-US"/>
        </w:rPr>
        <w:t xml:space="preserve"> ± 0.866 °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Improper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1.981 ± 5.279 °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>Ramachandran statistics (%)</w:t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 xml:space="preserve">Most </w:t>
      </w:r>
      <w:proofErr w:type="spellStart"/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favored</w:t>
      </w:r>
      <w:proofErr w:type="spellEnd"/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78.1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Additionally allowed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8.8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Generously allowed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3.1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Disallowed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 xml:space="preserve">Root mean square deviation for </w:t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sym w:font="Symbol" w:char="F057"/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>-loop and helix (311-344) (Å)</w:t>
      </w:r>
      <w:r w:rsidRPr="00AC0599">
        <w:rPr>
          <w:rFonts w:ascii="Times New Roman" w:eastAsia="WenQuanYi Micro Hei" w:hAnsi="Times New Roman" w:cs="Times New Roman"/>
          <w:b/>
          <w:color w:val="000000" w:themeColor="text1"/>
          <w:kern w:val="1"/>
          <w:sz w:val="24"/>
          <w:szCs w:val="24"/>
        </w:rPr>
        <w:tab/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All atom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1.11 ± 0.34</w:t>
      </w: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 xml:space="preserve">   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Heavy atom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.91 ± 0.25</w:t>
      </w:r>
    </w:p>
    <w:p w:rsidR="00430AEB" w:rsidRPr="00AC0599" w:rsidRDefault="00430AEB" w:rsidP="00430AEB">
      <w:pPr>
        <w:suppressAutoHyphens/>
        <w:spacing w:after="0" w:line="240" w:lineRule="auto"/>
        <w:ind w:firstLine="720"/>
        <w:rPr>
          <w:rFonts w:ascii="Calibri" w:eastAsia="WenQuanYi Micro Hei" w:hAnsi="Calibri" w:cs="font438"/>
          <w:color w:val="000000" w:themeColor="text1"/>
          <w:kern w:val="1"/>
        </w:rPr>
      </w:pP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>Backbone atoms</w:t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</w:r>
      <w:r w:rsidRPr="00AC0599"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  <w:tab/>
        <w:t>0.35 ± 0.11</w:t>
      </w:r>
    </w:p>
    <w:p w:rsidR="00430AEB" w:rsidRPr="00AC0599" w:rsidRDefault="00430AEB" w:rsidP="00430AEB">
      <w:pPr>
        <w:pBdr>
          <w:bottom w:val="single" w:sz="6" w:space="1" w:color="000000"/>
        </w:pBdr>
        <w:suppressAutoHyphens/>
        <w:spacing w:after="0" w:line="240" w:lineRule="auto"/>
        <w:rPr>
          <w:rFonts w:ascii="Calibri" w:eastAsia="WenQuanYi Micro Hei" w:hAnsi="Calibri" w:cs="font438"/>
          <w:color w:val="000000" w:themeColor="text1"/>
          <w:kern w:val="1"/>
        </w:rPr>
      </w:pPr>
    </w:p>
    <w:p w:rsidR="00430AEB" w:rsidRPr="00AC0599" w:rsidRDefault="00430AEB" w:rsidP="00430AEB">
      <w:pPr>
        <w:suppressAutoHyphens/>
        <w:spacing w:after="0" w:line="240" w:lineRule="auto"/>
        <w:rPr>
          <w:rFonts w:ascii="Times New Roman" w:eastAsia="WenQuanYi Micro Hei" w:hAnsi="Times New Roman" w:cs="Times New Roman"/>
          <w:color w:val="000000" w:themeColor="text1"/>
          <w:kern w:val="1"/>
          <w:sz w:val="24"/>
          <w:szCs w:val="24"/>
        </w:rPr>
      </w:pPr>
    </w:p>
    <w:p w:rsidR="00A572B1" w:rsidRPr="00551979" w:rsidRDefault="00A572B1" w:rsidP="00551979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sectPr w:rsidR="00A572B1" w:rsidRPr="00551979" w:rsidSect="00A6186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5F0" w:rsidRDefault="00C065F0">
      <w:pPr>
        <w:spacing w:after="0" w:line="240" w:lineRule="auto"/>
      </w:pPr>
      <w:r>
        <w:separator/>
      </w:r>
    </w:p>
  </w:endnote>
  <w:endnote w:type="continuationSeparator" w:id="0">
    <w:p w:rsidR="00C065F0" w:rsidRDefault="00C06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enQuanYi Micro Hei">
    <w:charset w:val="01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438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4517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0AC0" w:rsidRDefault="004C7A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48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0AC0" w:rsidRDefault="00C065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5F0" w:rsidRDefault="00C065F0">
      <w:pPr>
        <w:spacing w:after="0" w:line="240" w:lineRule="auto"/>
      </w:pPr>
      <w:r>
        <w:separator/>
      </w:r>
    </w:p>
  </w:footnote>
  <w:footnote w:type="continuationSeparator" w:id="0">
    <w:p w:rsidR="00C065F0" w:rsidRDefault="00C065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AEB"/>
    <w:rsid w:val="000139E2"/>
    <w:rsid w:val="000809BA"/>
    <w:rsid w:val="00116E77"/>
    <w:rsid w:val="00127CC7"/>
    <w:rsid w:val="00174860"/>
    <w:rsid w:val="001B4222"/>
    <w:rsid w:val="00254148"/>
    <w:rsid w:val="00263023"/>
    <w:rsid w:val="00277B51"/>
    <w:rsid w:val="00285A85"/>
    <w:rsid w:val="00287097"/>
    <w:rsid w:val="002B1065"/>
    <w:rsid w:val="002B1242"/>
    <w:rsid w:val="00310522"/>
    <w:rsid w:val="003E7B65"/>
    <w:rsid w:val="00430AEB"/>
    <w:rsid w:val="00440716"/>
    <w:rsid w:val="00470AA8"/>
    <w:rsid w:val="004B12FC"/>
    <w:rsid w:val="004C7A18"/>
    <w:rsid w:val="00523051"/>
    <w:rsid w:val="00546492"/>
    <w:rsid w:val="00551979"/>
    <w:rsid w:val="00576D4C"/>
    <w:rsid w:val="0057769F"/>
    <w:rsid w:val="005874F1"/>
    <w:rsid w:val="005D3343"/>
    <w:rsid w:val="00617358"/>
    <w:rsid w:val="00636AD7"/>
    <w:rsid w:val="00663104"/>
    <w:rsid w:val="006662E6"/>
    <w:rsid w:val="006B2786"/>
    <w:rsid w:val="006E2C30"/>
    <w:rsid w:val="00702164"/>
    <w:rsid w:val="00726AF3"/>
    <w:rsid w:val="007C2E27"/>
    <w:rsid w:val="00800AE3"/>
    <w:rsid w:val="008B26F9"/>
    <w:rsid w:val="00906AF2"/>
    <w:rsid w:val="0097094A"/>
    <w:rsid w:val="009805CE"/>
    <w:rsid w:val="009A073A"/>
    <w:rsid w:val="009C40AE"/>
    <w:rsid w:val="00A47717"/>
    <w:rsid w:val="00A57192"/>
    <w:rsid w:val="00A572B1"/>
    <w:rsid w:val="00A75EDC"/>
    <w:rsid w:val="00A90F70"/>
    <w:rsid w:val="00AC0599"/>
    <w:rsid w:val="00AC79EC"/>
    <w:rsid w:val="00B37117"/>
    <w:rsid w:val="00B7779B"/>
    <w:rsid w:val="00C065F0"/>
    <w:rsid w:val="00C64333"/>
    <w:rsid w:val="00CE631A"/>
    <w:rsid w:val="00D02D1E"/>
    <w:rsid w:val="00DF39CC"/>
    <w:rsid w:val="00E46187"/>
    <w:rsid w:val="00E96539"/>
    <w:rsid w:val="00EB474C"/>
    <w:rsid w:val="00EC10C6"/>
    <w:rsid w:val="00EC2020"/>
    <w:rsid w:val="00F5284E"/>
    <w:rsid w:val="00F971D9"/>
    <w:rsid w:val="00FC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0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AEB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0AEB"/>
  </w:style>
  <w:style w:type="paragraph" w:styleId="ListParagraph">
    <w:name w:val="List Paragraph"/>
    <w:basedOn w:val="Normal"/>
    <w:uiPriority w:val="34"/>
    <w:qFormat/>
    <w:rsid w:val="00116E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1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242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0A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AEB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30AEB"/>
  </w:style>
  <w:style w:type="paragraph" w:styleId="ListParagraph">
    <w:name w:val="List Paragraph"/>
    <w:basedOn w:val="Normal"/>
    <w:uiPriority w:val="34"/>
    <w:qFormat/>
    <w:rsid w:val="00116E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1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242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Jianxing</dc:creator>
  <cp:lastModifiedBy>Song Jianxing</cp:lastModifiedBy>
  <cp:revision>2</cp:revision>
  <cp:lastPrinted>2015-10-24T04:58:00Z</cp:lastPrinted>
  <dcterms:created xsi:type="dcterms:W3CDTF">2015-11-22T00:52:00Z</dcterms:created>
  <dcterms:modified xsi:type="dcterms:W3CDTF">2015-11-22T00:52:00Z</dcterms:modified>
</cp:coreProperties>
</file>